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155E3" w14:textId="36CA2311" w:rsidR="000C6B96" w:rsidRPr="00D001C2" w:rsidRDefault="00BA71F3">
      <w:pPr>
        <w:rPr>
          <w:b/>
          <w:bCs/>
          <w:lang w:val="en-US"/>
        </w:rPr>
      </w:pPr>
      <w:r w:rsidRPr="00BA71F3">
        <w:rPr>
          <w:lang w:val="en-US"/>
        </w:rPr>
        <w:t>S</w:t>
      </w:r>
      <w:r w:rsidR="00D001C2">
        <w:rPr>
          <w:lang w:val="en-US"/>
        </w:rPr>
        <w:t>2</w:t>
      </w:r>
      <w:r w:rsidRPr="00BA71F3">
        <w:rPr>
          <w:lang w:val="en-US"/>
        </w:rPr>
        <w:t xml:space="preserve"> </w:t>
      </w:r>
      <w:r w:rsidR="000556CA">
        <w:rPr>
          <w:lang w:val="en-US"/>
        </w:rPr>
        <w:t>Fig</w:t>
      </w:r>
      <w:r w:rsidR="000556CA">
        <w:t xml:space="preserve">: </w:t>
      </w:r>
      <w:r w:rsidR="00D001C2">
        <w:t>Mixed-effects model</w:t>
      </w:r>
    </w:p>
    <w:p w14:paraId="4DBCCA37" w14:textId="34900260" w:rsidR="00BA71F3" w:rsidRDefault="00D001C2">
      <w:pPr>
        <w:rPr>
          <w:rFonts w:cs="Calibri"/>
          <w:i/>
          <w:iCs/>
          <w:lang w:val="en-US"/>
        </w:rPr>
      </w:pPr>
      <w:r>
        <w:rPr>
          <w:noProof/>
        </w:rPr>
        <w:drawing>
          <wp:inline distT="0" distB="0" distL="0" distR="0" wp14:anchorId="0174048B" wp14:editId="02EAD3F7">
            <wp:extent cx="2834640" cy="2429734"/>
            <wp:effectExtent l="0" t="0" r="3810" b="8890"/>
            <wp:docPr id="651248098" name="Picture 3" descr="The diagram illustrates the predicted episodic memory scores adjusted for age and practice effects, showing different categories for HIV negative and HIV positive (suppressed and unsuppressed) individuals over time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248098" name="Picture 3" descr="The diagram illustrates the predicted episodic memory scores adjusted for age and practice effects, showing different categories for HIV negative and HIV positive (suppressed and unsuppressed) individuals over time.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42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B7E94E" wp14:editId="1BB17BE5">
            <wp:extent cx="2834640" cy="2429734"/>
            <wp:effectExtent l="0" t="0" r="3810" b="8890"/>
            <wp:docPr id="678632184" name="Picture 4" descr="The graph depicts a fully adjusted model showing the predicted episodic memory scores for different groups, categorized by years since the initial interview and HIV status (negative, suppressed, or unsuppressed)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32184" name="Picture 4" descr="The graph depicts a fully adjusted model showing the predicted episodic memory scores for different groups, categorized by years since the initial interview and HIV status (negative, suppressed, or unsuppressed).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42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17353" w14:textId="77777777" w:rsidR="00D001C2" w:rsidRDefault="00D001C2" w:rsidP="00D001C2">
      <w:pPr>
        <w:spacing w:after="0" w:line="240" w:lineRule="auto"/>
        <w:rPr>
          <w:i/>
          <w:iCs/>
          <w:sz w:val="16"/>
          <w:szCs w:val="16"/>
        </w:rPr>
      </w:pPr>
      <w:r w:rsidRPr="008B461E">
        <w:rPr>
          <w:i/>
          <w:iCs/>
          <w:sz w:val="16"/>
          <w:szCs w:val="16"/>
        </w:rPr>
        <w:t>This figure displays the predicted episodic memory score</w:t>
      </w:r>
      <w:r>
        <w:rPr>
          <w:i/>
          <w:iCs/>
          <w:sz w:val="16"/>
          <w:szCs w:val="16"/>
        </w:rPr>
        <w:t xml:space="preserve"> resulting from mixed-effects model estimation with 95% confidence intervals</w:t>
      </w:r>
      <w:r w:rsidRPr="008B461E">
        <w:rPr>
          <w:i/>
          <w:iCs/>
          <w:sz w:val="16"/>
          <w:szCs w:val="16"/>
        </w:rPr>
        <w:t xml:space="preserve"> at yearly intervals</w:t>
      </w:r>
      <w:r>
        <w:rPr>
          <w:i/>
          <w:iCs/>
          <w:sz w:val="16"/>
          <w:szCs w:val="16"/>
        </w:rPr>
        <w:t xml:space="preserve"> for the three HIV status groups</w:t>
      </w:r>
      <w:r w:rsidRPr="008B461E">
        <w:rPr>
          <w:i/>
          <w:iCs/>
          <w:sz w:val="16"/>
          <w:szCs w:val="16"/>
        </w:rPr>
        <w:t xml:space="preserve">. Survey data were collected in the </w:t>
      </w:r>
      <w:r>
        <w:rPr>
          <w:i/>
          <w:iCs/>
          <w:sz w:val="16"/>
          <w:szCs w:val="16"/>
        </w:rPr>
        <w:t>grey-shaded</w:t>
      </w:r>
      <w:r w:rsidRPr="008B461E">
        <w:rPr>
          <w:i/>
          <w:iCs/>
          <w:sz w:val="16"/>
          <w:szCs w:val="16"/>
        </w:rPr>
        <w:t xml:space="preserve"> years</w:t>
      </w:r>
      <w:r>
        <w:rPr>
          <w:i/>
          <w:iCs/>
          <w:sz w:val="16"/>
          <w:szCs w:val="16"/>
        </w:rPr>
        <w:t xml:space="preserve">. </w:t>
      </w:r>
    </w:p>
    <w:p w14:paraId="5C61FA5D" w14:textId="77777777" w:rsidR="00D001C2" w:rsidRDefault="00D001C2" w:rsidP="00D001C2"/>
    <w:p w14:paraId="32244B81" w14:textId="77777777" w:rsidR="00D001C2" w:rsidRDefault="00D001C2">
      <w:pPr>
        <w:rPr>
          <w:rFonts w:cs="Calibri"/>
          <w:i/>
          <w:iCs/>
          <w:lang w:val="en-US"/>
        </w:rPr>
      </w:pPr>
    </w:p>
    <w:sectPr w:rsidR="00D00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556CA"/>
    <w:rsid w:val="000627B0"/>
    <w:rsid w:val="000B2CC2"/>
    <w:rsid w:val="000C6B96"/>
    <w:rsid w:val="00181AEF"/>
    <w:rsid w:val="002254D8"/>
    <w:rsid w:val="00360C8A"/>
    <w:rsid w:val="00517967"/>
    <w:rsid w:val="00526AE7"/>
    <w:rsid w:val="0053406D"/>
    <w:rsid w:val="0063690F"/>
    <w:rsid w:val="0071303D"/>
    <w:rsid w:val="00BA71F3"/>
    <w:rsid w:val="00CA6E5C"/>
    <w:rsid w:val="00CB703F"/>
    <w:rsid w:val="00CC1187"/>
    <w:rsid w:val="00D001C2"/>
    <w:rsid w:val="00F0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4</Characters>
  <Application>Microsoft Office Word</Application>
  <DocSecurity>0</DocSecurity>
  <Lines>4</Lines>
  <Paragraphs>2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3</cp:revision>
  <dcterms:created xsi:type="dcterms:W3CDTF">2026-05-18T17:02:00Z</dcterms:created>
  <dcterms:modified xsi:type="dcterms:W3CDTF">2026-05-1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